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86649" w14:textId="77777777" w:rsidR="00255EF0" w:rsidRPr="0098285E" w:rsidRDefault="00255EF0" w:rsidP="00255EF0">
      <w:pPr>
        <w:spacing w:after="160" w:line="259" w:lineRule="auto"/>
      </w:pPr>
    </w:p>
    <w:p w14:paraId="0F48D67D" w14:textId="5605D49C" w:rsidR="00255EF0" w:rsidRPr="0098285E" w:rsidRDefault="00255EF0" w:rsidP="00255EF0">
      <w:pPr>
        <w:spacing w:after="160" w:line="259" w:lineRule="auto"/>
        <w:rPr>
          <w:b/>
          <w:bCs/>
        </w:rPr>
      </w:pPr>
      <w:bookmarkStart w:id="0" w:name="_GoBack"/>
      <w:bookmarkEnd w:id="0"/>
    </w:p>
    <w:tbl>
      <w:tblPr>
        <w:tblStyle w:val="TableGrid1"/>
        <w:tblW w:w="5107" w:type="pct"/>
        <w:tblLook w:val="04A0" w:firstRow="1" w:lastRow="0" w:firstColumn="1" w:lastColumn="0" w:noHBand="0" w:noVBand="1"/>
      </w:tblPr>
      <w:tblGrid>
        <w:gridCol w:w="1619"/>
        <w:gridCol w:w="2136"/>
        <w:gridCol w:w="2136"/>
        <w:gridCol w:w="2136"/>
        <w:gridCol w:w="1509"/>
      </w:tblGrid>
      <w:tr w:rsidR="00255EF0" w:rsidRPr="0098285E" w14:paraId="0C80255F" w14:textId="77777777" w:rsidTr="001A5FFB">
        <w:tc>
          <w:tcPr>
            <w:tcW w:w="828" w:type="pct"/>
          </w:tcPr>
          <w:p w14:paraId="78593653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1098" w:type="pct"/>
          </w:tcPr>
          <w:p w14:paraId="118601D8" w14:textId="77777777" w:rsidR="00255EF0" w:rsidRPr="0098285E" w:rsidRDefault="00255EF0" w:rsidP="001A5FFB">
            <w:pPr>
              <w:spacing w:after="0" w:line="480" w:lineRule="auto"/>
              <w:rPr>
                <w:b/>
                <w:bCs/>
              </w:rPr>
            </w:pPr>
            <w:r w:rsidRPr="0098285E">
              <w:rPr>
                <w:b/>
                <w:bCs/>
              </w:rPr>
              <w:t>Ischaemic Heart Disease</w:t>
            </w:r>
          </w:p>
        </w:tc>
        <w:tc>
          <w:tcPr>
            <w:tcW w:w="1098" w:type="pct"/>
          </w:tcPr>
          <w:p w14:paraId="5D018054" w14:textId="77777777" w:rsidR="00255EF0" w:rsidRPr="0098285E" w:rsidRDefault="00255EF0" w:rsidP="001A5FFB">
            <w:pPr>
              <w:spacing w:after="0" w:line="480" w:lineRule="auto"/>
              <w:rPr>
                <w:b/>
                <w:bCs/>
              </w:rPr>
            </w:pPr>
            <w:r w:rsidRPr="0098285E">
              <w:rPr>
                <w:b/>
                <w:bCs/>
              </w:rPr>
              <w:t>Heart Failure</w:t>
            </w:r>
          </w:p>
        </w:tc>
        <w:tc>
          <w:tcPr>
            <w:tcW w:w="1098" w:type="pct"/>
          </w:tcPr>
          <w:p w14:paraId="1DA4ED96" w14:textId="77777777" w:rsidR="00255EF0" w:rsidRPr="0098285E" w:rsidRDefault="00255EF0" w:rsidP="001A5FFB">
            <w:pPr>
              <w:spacing w:after="0" w:line="480" w:lineRule="auto"/>
              <w:rPr>
                <w:b/>
                <w:bCs/>
              </w:rPr>
            </w:pPr>
            <w:r w:rsidRPr="0098285E">
              <w:rPr>
                <w:b/>
                <w:bCs/>
              </w:rPr>
              <w:t>Hypertension</w:t>
            </w:r>
          </w:p>
        </w:tc>
        <w:tc>
          <w:tcPr>
            <w:tcW w:w="877" w:type="pct"/>
          </w:tcPr>
          <w:p w14:paraId="5B3B4984" w14:textId="77777777" w:rsidR="00255EF0" w:rsidRPr="0098285E" w:rsidRDefault="00255EF0" w:rsidP="001A5FFB">
            <w:pPr>
              <w:spacing w:after="0" w:line="480" w:lineRule="auto"/>
              <w:rPr>
                <w:b/>
                <w:bCs/>
              </w:rPr>
            </w:pPr>
            <w:r w:rsidRPr="0098285E">
              <w:rPr>
                <w:b/>
                <w:bCs/>
              </w:rPr>
              <w:t>Cardiac Rehabilitation</w:t>
            </w:r>
          </w:p>
        </w:tc>
      </w:tr>
      <w:tr w:rsidR="00255EF0" w:rsidRPr="0098285E" w14:paraId="2EAA0A14" w14:textId="77777777" w:rsidTr="001A5FFB">
        <w:trPr>
          <w:trHeight w:val="1411"/>
        </w:trPr>
        <w:tc>
          <w:tcPr>
            <w:tcW w:w="828" w:type="pct"/>
          </w:tcPr>
          <w:p w14:paraId="2B266DE0" w14:textId="77777777" w:rsidR="00255EF0" w:rsidRPr="0098285E" w:rsidRDefault="00255EF0" w:rsidP="001A5FFB">
            <w:pPr>
              <w:spacing w:after="0" w:line="480" w:lineRule="auto"/>
              <w:rPr>
                <w:b/>
                <w:bCs/>
              </w:rPr>
            </w:pPr>
            <w:r w:rsidRPr="0098285E">
              <w:rPr>
                <w:b/>
                <w:bCs/>
              </w:rPr>
              <w:t>SMS</w:t>
            </w:r>
          </w:p>
        </w:tc>
        <w:tc>
          <w:tcPr>
            <w:tcW w:w="1098" w:type="pct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255EF0" w:rsidRPr="0098285E" w14:paraId="71A3A1B6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20556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Chow</w:t>
                  </w:r>
                </w:p>
              </w:tc>
            </w:tr>
            <w:tr w:rsidR="00255EF0" w:rsidRPr="0098285E" w14:paraId="3B11C8E6" w14:textId="77777777" w:rsidTr="001A5FFB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FAB7E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Fang</w:t>
                  </w:r>
                </w:p>
                <w:p w14:paraId="15E2DBAA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proofErr w:type="spellStart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Khonsari</w:t>
                  </w:r>
                  <w:proofErr w:type="spellEnd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br/>
                  </w:r>
                  <w:proofErr w:type="spellStart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Quilici</w:t>
                  </w:r>
                  <w:proofErr w:type="spellEnd"/>
                </w:p>
              </w:tc>
            </w:tr>
            <w:tr w:rsidR="00255EF0" w:rsidRPr="0098285E" w14:paraId="37F98B82" w14:textId="77777777" w:rsidTr="001A5FFB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4E59D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Park</w:t>
                  </w:r>
                </w:p>
              </w:tc>
            </w:tr>
          </w:tbl>
          <w:p w14:paraId="7B69BB09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1098" w:type="pct"/>
          </w:tcPr>
          <w:p w14:paraId="22394D0B" w14:textId="77777777" w:rsidR="00255EF0" w:rsidRPr="0098285E" w:rsidRDefault="00255EF0" w:rsidP="001A5FFB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98285E">
              <w:rPr>
                <w:rFonts w:ascii="Calibri" w:hAnsi="Calibri" w:cs="Calibri"/>
                <w:color w:val="000000"/>
              </w:rPr>
              <w:t>Chen</w:t>
            </w:r>
          </w:p>
          <w:p w14:paraId="0B4D73BE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1098" w:type="pct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255EF0" w:rsidRPr="0098285E" w14:paraId="72D44A54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E0436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proofErr w:type="spellStart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Bobrow</w:t>
                  </w:r>
                  <w:proofErr w:type="spellEnd"/>
                </w:p>
              </w:tc>
            </w:tr>
            <w:tr w:rsidR="00255EF0" w:rsidRPr="0098285E" w14:paraId="5938DA51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479FE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Kiselev</w:t>
                  </w:r>
                </w:p>
              </w:tc>
            </w:tr>
            <w:tr w:rsidR="00255EF0" w:rsidRPr="0098285E" w14:paraId="563CAAA4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51C357B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Morikawa</w:t>
                  </w:r>
                </w:p>
              </w:tc>
            </w:tr>
            <w:tr w:rsidR="00255EF0" w:rsidRPr="0098285E" w14:paraId="5B7428A1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6B3243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proofErr w:type="spellStart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Varleta</w:t>
                  </w:r>
                  <w:proofErr w:type="spellEnd"/>
                </w:p>
              </w:tc>
            </w:tr>
          </w:tbl>
          <w:p w14:paraId="12477EBC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877" w:type="pct"/>
          </w:tcPr>
          <w:p w14:paraId="5BD5A865" w14:textId="77777777" w:rsidR="00255EF0" w:rsidRPr="0098285E" w:rsidRDefault="00255EF0" w:rsidP="001A5FFB">
            <w:pPr>
              <w:spacing w:after="0" w:line="480" w:lineRule="auto"/>
            </w:pPr>
            <w:r w:rsidRPr="0098285E">
              <w:t>Pandey</w:t>
            </w:r>
            <w:r w:rsidRPr="0098285E">
              <w:br/>
            </w:r>
            <w:proofErr w:type="spellStart"/>
            <w:r w:rsidRPr="0098285E">
              <w:t>Pfaeffli</w:t>
            </w:r>
            <w:proofErr w:type="spellEnd"/>
            <w:r w:rsidRPr="0098285E">
              <w:t xml:space="preserve"> Dale</w:t>
            </w:r>
          </w:p>
        </w:tc>
      </w:tr>
      <w:tr w:rsidR="00255EF0" w:rsidRPr="0098285E" w14:paraId="5C55BF51" w14:textId="77777777" w:rsidTr="001A5FFB">
        <w:tc>
          <w:tcPr>
            <w:tcW w:w="828" w:type="pct"/>
          </w:tcPr>
          <w:p w14:paraId="4C515D82" w14:textId="77777777" w:rsidR="00255EF0" w:rsidRPr="0098285E" w:rsidRDefault="00255EF0" w:rsidP="001A5FFB">
            <w:pPr>
              <w:spacing w:after="0" w:line="480" w:lineRule="auto"/>
              <w:rPr>
                <w:b/>
                <w:bCs/>
              </w:rPr>
            </w:pPr>
            <w:r w:rsidRPr="0098285E">
              <w:rPr>
                <w:b/>
                <w:bCs/>
              </w:rPr>
              <w:t>Telemonitoring</w:t>
            </w:r>
          </w:p>
        </w:tc>
        <w:tc>
          <w:tcPr>
            <w:tcW w:w="1098" w:type="pct"/>
          </w:tcPr>
          <w:p w14:paraId="687D1F90" w14:textId="77777777" w:rsidR="00255EF0" w:rsidRPr="0098285E" w:rsidRDefault="00255EF0" w:rsidP="001A5FF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lasco</w:t>
            </w:r>
            <w:proofErr w:type="spellEnd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  <w:p w14:paraId="2330C143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1098" w:type="pct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255EF0" w:rsidRPr="0098285E" w14:paraId="76155DFC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2FB09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proofErr w:type="spellStart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Dendale</w:t>
                  </w:r>
                  <w:proofErr w:type="spellEnd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*</w:t>
                  </w:r>
                </w:p>
              </w:tc>
            </w:tr>
            <w:tr w:rsidR="00255EF0" w:rsidRPr="0098285E" w14:paraId="63D080F2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384F5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Koehler*</w:t>
                  </w:r>
                </w:p>
              </w:tc>
            </w:tr>
            <w:tr w:rsidR="00255EF0" w:rsidRPr="0098285E" w14:paraId="157AD028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FAADD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Scherr*</w:t>
                  </w:r>
                </w:p>
              </w:tc>
            </w:tr>
            <w:tr w:rsidR="00255EF0" w:rsidRPr="0098285E" w14:paraId="7157EBDA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04947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proofErr w:type="spellStart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Seto</w:t>
                  </w:r>
                  <w:proofErr w:type="spellEnd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*</w:t>
                  </w:r>
                </w:p>
              </w:tc>
            </w:tr>
            <w:tr w:rsidR="00255EF0" w:rsidRPr="0098285E" w14:paraId="7B207974" w14:textId="77777777" w:rsidTr="001A5FFB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FF9D6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proofErr w:type="spellStart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Vuorinen</w:t>
                  </w:r>
                  <w:proofErr w:type="spellEnd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*</w:t>
                  </w:r>
                </w:p>
              </w:tc>
            </w:tr>
          </w:tbl>
          <w:p w14:paraId="27E05ADE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1098" w:type="pct"/>
          </w:tcPr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1920"/>
            </w:tblGrid>
            <w:tr w:rsidR="00255EF0" w:rsidRPr="0098285E" w14:paraId="67104991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AB6B6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Logan*</w:t>
                  </w:r>
                </w:p>
              </w:tc>
            </w:tr>
            <w:tr w:rsidR="00255EF0" w:rsidRPr="0098285E" w14:paraId="06C0304B" w14:textId="77777777" w:rsidTr="001A5FFB">
              <w:trPr>
                <w:trHeight w:val="29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33DA1" w14:textId="77777777" w:rsidR="00255EF0" w:rsidRPr="0098285E" w:rsidRDefault="00255EF0" w:rsidP="001A5FFB">
                  <w:pPr>
                    <w:spacing w:after="0" w:line="480" w:lineRule="auto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  <w:proofErr w:type="spellStart"/>
                  <w:r w:rsidRPr="0098285E"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  <w:t>Morawski</w:t>
                  </w:r>
                  <w:proofErr w:type="spellEnd"/>
                </w:p>
              </w:tc>
            </w:tr>
          </w:tbl>
          <w:p w14:paraId="160968D1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877" w:type="pct"/>
          </w:tcPr>
          <w:p w14:paraId="0206DCEA" w14:textId="77777777" w:rsidR="00255EF0" w:rsidRPr="0098285E" w:rsidRDefault="00255EF0" w:rsidP="001A5FFB">
            <w:pPr>
              <w:spacing w:after="0" w:line="480" w:lineRule="auto"/>
            </w:pPr>
          </w:p>
        </w:tc>
      </w:tr>
      <w:tr w:rsidR="00255EF0" w:rsidRPr="0098285E" w14:paraId="279CB55F" w14:textId="77777777" w:rsidTr="001A5FFB">
        <w:tc>
          <w:tcPr>
            <w:tcW w:w="828" w:type="pct"/>
          </w:tcPr>
          <w:p w14:paraId="60997D1D" w14:textId="77777777" w:rsidR="00255EF0" w:rsidRPr="0098285E" w:rsidRDefault="00255EF0" w:rsidP="001A5FFB">
            <w:pPr>
              <w:spacing w:after="0" w:line="480" w:lineRule="auto"/>
              <w:rPr>
                <w:b/>
                <w:bCs/>
              </w:rPr>
            </w:pPr>
            <w:proofErr w:type="gramStart"/>
            <w:r w:rsidRPr="0098285E">
              <w:rPr>
                <w:b/>
                <w:bCs/>
              </w:rPr>
              <w:t>Other</w:t>
            </w:r>
            <w:proofErr w:type="gramEnd"/>
            <w:r w:rsidRPr="0098285E">
              <w:rPr>
                <w:b/>
                <w:bCs/>
              </w:rPr>
              <w:t xml:space="preserve"> smartphone application</w:t>
            </w:r>
          </w:p>
        </w:tc>
        <w:tc>
          <w:tcPr>
            <w:tcW w:w="1098" w:type="pct"/>
          </w:tcPr>
          <w:p w14:paraId="7B61A796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1098" w:type="pct"/>
          </w:tcPr>
          <w:p w14:paraId="6C670E77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1098" w:type="pct"/>
          </w:tcPr>
          <w:p w14:paraId="48A2D780" w14:textId="77777777" w:rsidR="00255EF0" w:rsidRPr="0098285E" w:rsidRDefault="00255EF0" w:rsidP="001A5FFB">
            <w:pPr>
              <w:spacing w:after="0" w:line="480" w:lineRule="auto"/>
            </w:pPr>
          </w:p>
        </w:tc>
        <w:tc>
          <w:tcPr>
            <w:tcW w:w="877" w:type="pct"/>
          </w:tcPr>
          <w:p w14:paraId="2A323579" w14:textId="77777777" w:rsidR="00255EF0" w:rsidRPr="0098285E" w:rsidRDefault="00255EF0" w:rsidP="001A5FFB">
            <w:pPr>
              <w:spacing w:after="0" w:line="480" w:lineRule="auto"/>
            </w:pPr>
            <w:r w:rsidRPr="0098285E">
              <w:t>Bravo-Escobar*</w:t>
            </w:r>
          </w:p>
          <w:p w14:paraId="633A32FB" w14:textId="77777777" w:rsidR="00255EF0" w:rsidRPr="0098285E" w:rsidRDefault="00255EF0" w:rsidP="001A5FF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t>Varnfield</w:t>
            </w:r>
            <w:proofErr w:type="spellEnd"/>
            <w:r w:rsidRPr="0098285E">
              <w:t>*</w:t>
            </w: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AC2A0B9" w14:textId="77777777" w:rsidR="00255EF0" w:rsidRPr="0098285E" w:rsidRDefault="00255EF0" w:rsidP="001A5FFB">
            <w:pPr>
              <w:spacing w:after="0" w:line="480" w:lineRule="auto"/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addison*</w:t>
            </w:r>
          </w:p>
        </w:tc>
      </w:tr>
    </w:tbl>
    <w:p w14:paraId="41E6C106" w14:textId="77777777" w:rsidR="00255EF0" w:rsidRPr="0098285E" w:rsidRDefault="00255EF0" w:rsidP="00255EF0">
      <w:pPr>
        <w:spacing w:after="160" w:line="259" w:lineRule="auto"/>
      </w:pPr>
    </w:p>
    <w:p w14:paraId="4C87CFE8" w14:textId="77777777" w:rsidR="00255EF0" w:rsidRPr="0098285E" w:rsidRDefault="00255EF0" w:rsidP="00255EF0">
      <w:pPr>
        <w:spacing w:after="160" w:line="259" w:lineRule="auto"/>
      </w:pPr>
      <w:r w:rsidRPr="0098285E">
        <w:t xml:space="preserve">*Contains a </w:t>
      </w:r>
      <w:proofErr w:type="gramStart"/>
      <w:r w:rsidRPr="0098285E">
        <w:t>back-end</w:t>
      </w:r>
      <w:proofErr w:type="gramEnd"/>
      <w:r w:rsidRPr="0098285E">
        <w:t xml:space="preserve"> for the clinician to respond to; SMS – short message service </w:t>
      </w:r>
    </w:p>
    <w:p w14:paraId="113FD120" w14:textId="77777777" w:rsidR="002E3938" w:rsidRDefault="002E3938"/>
    <w:sectPr w:rsidR="002E3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EF0"/>
    <w:rsid w:val="00255EF0"/>
    <w:rsid w:val="002E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3FD36"/>
  <w15:chartTrackingRefBased/>
  <w15:docId w15:val="{16A15538-7147-46BB-A40B-C05BD1C66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E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5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E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Indraratna</dc:creator>
  <cp:keywords/>
  <dc:description/>
  <cp:lastModifiedBy>Praveen Indraratna</cp:lastModifiedBy>
  <cp:revision>1</cp:revision>
  <dcterms:created xsi:type="dcterms:W3CDTF">2020-03-18T02:28:00Z</dcterms:created>
  <dcterms:modified xsi:type="dcterms:W3CDTF">2020-03-18T02:29:00Z</dcterms:modified>
</cp:coreProperties>
</file>